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CC1AA0" w14:textId="02784A79" w:rsidR="00BD70D0" w:rsidRDefault="00EB4483" w:rsidP="00594C7C">
      <w:pPr>
        <w:rPr>
          <w:rFonts w:ascii="Times" w:eastAsia="Times New Roman" w:hAnsi="Times" w:cs="Times New Roman"/>
          <w:color w:val="000000"/>
          <w:sz w:val="18"/>
          <w:szCs w:val="18"/>
          <w:lang w:eastAsia="en-GB"/>
        </w:rPr>
      </w:pPr>
      <w:r>
        <w:rPr>
          <w:rFonts w:ascii="Times" w:eastAsia="Times New Roman" w:hAnsi="Times" w:cs="Times New Roman"/>
          <w:b/>
          <w:bCs/>
          <w:color w:val="000000"/>
          <w:sz w:val="18"/>
          <w:szCs w:val="18"/>
          <w:lang w:eastAsia="en-GB"/>
        </w:rPr>
        <w:t>Multimedia Appendix 1.</w:t>
      </w:r>
      <w:r w:rsidR="007379DB" w:rsidRPr="00BD70D0">
        <w:rPr>
          <w:rFonts w:ascii="Times" w:eastAsia="Times New Roman" w:hAnsi="Times" w:cs="Times New Roman"/>
          <w:color w:val="000000"/>
          <w:sz w:val="18"/>
          <w:szCs w:val="18"/>
          <w:lang w:eastAsia="en-GB"/>
        </w:rPr>
        <w:t xml:space="preserve"> </w:t>
      </w:r>
      <w:r w:rsidR="007379DB">
        <w:rPr>
          <w:rFonts w:ascii="Times" w:eastAsia="Times New Roman" w:hAnsi="Times" w:cs="Times New Roman"/>
          <w:color w:val="000000"/>
          <w:sz w:val="18"/>
          <w:szCs w:val="18"/>
          <w:lang w:eastAsia="en-GB"/>
        </w:rPr>
        <w:t xml:space="preserve">Data for </w:t>
      </w:r>
      <w:r w:rsidR="007379DB" w:rsidRPr="00BD70D0">
        <w:rPr>
          <w:rFonts w:ascii="Times" w:eastAsia="Times New Roman" w:hAnsi="Times" w:cs="Times New Roman"/>
          <w:color w:val="000000"/>
          <w:sz w:val="18"/>
          <w:szCs w:val="18"/>
          <w:lang w:eastAsia="en-GB"/>
        </w:rPr>
        <w:t>media variables</w:t>
      </w:r>
      <w:r w:rsidR="007379DB">
        <w:rPr>
          <w:rFonts w:ascii="Times" w:eastAsia="Times New Roman" w:hAnsi="Times" w:cs="Times New Roman"/>
          <w:color w:val="000000"/>
          <w:sz w:val="18"/>
          <w:szCs w:val="18"/>
          <w:lang w:eastAsia="en-GB"/>
        </w:rPr>
        <w:t>.</w:t>
      </w:r>
    </w:p>
    <w:p w14:paraId="5133BF63" w14:textId="77777777" w:rsidR="007379DB" w:rsidRPr="007379DB" w:rsidRDefault="007379DB" w:rsidP="00594C7C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1134"/>
        <w:gridCol w:w="992"/>
        <w:gridCol w:w="1134"/>
        <w:gridCol w:w="992"/>
      </w:tblGrid>
      <w:tr w:rsidR="0009745B" w:rsidRPr="00BD70D0" w14:paraId="60BAA351" w14:textId="3DDADC0D" w:rsidTr="007C7094">
        <w:trPr>
          <w:trHeight w:val="19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AE79E5" w14:textId="77777777" w:rsidR="0009745B" w:rsidRPr="00BD70D0" w:rsidRDefault="0009745B" w:rsidP="00594C7C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8731C9" w14:textId="77777777" w:rsidR="0009745B" w:rsidRPr="00BD70D0" w:rsidRDefault="0009745B" w:rsidP="00594C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8DE5ED" w14:textId="77777777" w:rsidR="0009745B" w:rsidRPr="00BD70D0" w:rsidRDefault="0009745B" w:rsidP="00594C7C">
            <w:pPr>
              <w:ind w:left="69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9BD85D" w14:textId="0CC0583F" w:rsidR="0009745B" w:rsidRPr="0009745B" w:rsidRDefault="0009745B" w:rsidP="00594C7C">
            <w:pPr>
              <w:ind w:left="69"/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Media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38C4DA" w14:textId="4811F3D7" w:rsidR="0009745B" w:rsidRPr="0009745B" w:rsidRDefault="0009745B" w:rsidP="00594C7C">
            <w:pPr>
              <w:ind w:left="69"/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IQR</w:t>
            </w:r>
          </w:p>
        </w:tc>
      </w:tr>
      <w:tr w:rsidR="0009745B" w:rsidRPr="00BD70D0" w14:paraId="090D44E0" w14:textId="6CE4A8C6" w:rsidTr="007C7094">
        <w:trPr>
          <w:trHeight w:val="19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183BAE" w14:textId="77777777" w:rsidR="0009745B" w:rsidRPr="00BD70D0" w:rsidRDefault="0009745B" w:rsidP="00594C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Newspaper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B67993" w14:textId="77777777" w:rsidR="0009745B" w:rsidRPr="00BD70D0" w:rsidRDefault="0009745B" w:rsidP="00594C7C">
            <w:pPr>
              <w:ind w:left="95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3.3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A62BD85" w14:textId="77777777" w:rsidR="0009745B" w:rsidRPr="00BD70D0" w:rsidRDefault="0009745B" w:rsidP="00594C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6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39C0E8" w14:textId="236C5D6F" w:rsidR="0009745B" w:rsidRPr="0009745B" w:rsidRDefault="0009745B" w:rsidP="00594C7C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2B9C02" w14:textId="2C28F5FD" w:rsidR="0009745B" w:rsidRPr="0009745B" w:rsidRDefault="0009745B" w:rsidP="00594C7C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3</w:t>
            </w:r>
          </w:p>
        </w:tc>
      </w:tr>
      <w:tr w:rsidR="0009745B" w:rsidRPr="00BD70D0" w14:paraId="1883955B" w14:textId="730CB7BD" w:rsidTr="007C7094">
        <w:trPr>
          <w:trHeight w:val="21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1809A2" w14:textId="77777777" w:rsidR="0009745B" w:rsidRPr="00BD70D0" w:rsidRDefault="0009745B" w:rsidP="00594C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TV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3677E5" w14:textId="77777777" w:rsidR="0009745B" w:rsidRPr="00BD70D0" w:rsidRDefault="0009745B" w:rsidP="00594C7C">
            <w:pPr>
              <w:ind w:left="95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4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AA2898D" w14:textId="77777777" w:rsidR="0009745B" w:rsidRPr="00BD70D0" w:rsidRDefault="0009745B" w:rsidP="00594C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6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6AA019" w14:textId="0F4937FB" w:rsidR="0009745B" w:rsidRPr="0009745B" w:rsidRDefault="0009745B" w:rsidP="00594C7C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F1C4A5" w14:textId="3A71C68C" w:rsidR="0009745B" w:rsidRPr="0009745B" w:rsidRDefault="0009745B" w:rsidP="00594C7C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3</w:t>
            </w:r>
          </w:p>
        </w:tc>
      </w:tr>
      <w:tr w:rsidR="0009745B" w:rsidRPr="00BD70D0" w14:paraId="6E0B0395" w14:textId="5B11D8DD" w:rsidTr="007C7094">
        <w:trPr>
          <w:trHeight w:val="19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B058134" w14:textId="77777777" w:rsidR="0009745B" w:rsidRPr="00BD70D0" w:rsidRDefault="0009745B" w:rsidP="00594C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Social medi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D3A63C2" w14:textId="77777777" w:rsidR="0009745B" w:rsidRPr="00BD70D0" w:rsidRDefault="0009745B" w:rsidP="00594C7C">
            <w:pPr>
              <w:ind w:left="95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1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411E855" w14:textId="77777777" w:rsidR="0009745B" w:rsidRPr="00BD70D0" w:rsidRDefault="0009745B" w:rsidP="00594C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10276C" w14:textId="06F544B2" w:rsidR="0009745B" w:rsidRPr="0009745B" w:rsidRDefault="0009745B" w:rsidP="00594C7C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B977D7" w14:textId="39DAC852" w:rsidR="0009745B" w:rsidRPr="0009745B" w:rsidRDefault="0009745B" w:rsidP="00594C7C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2</w:t>
            </w:r>
          </w:p>
        </w:tc>
      </w:tr>
      <w:tr w:rsidR="0009745B" w:rsidRPr="00BD70D0" w14:paraId="7880CEB4" w14:textId="24375FFA" w:rsidTr="007C7094">
        <w:trPr>
          <w:trHeight w:val="19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954AF7" w14:textId="77777777" w:rsidR="0009745B" w:rsidRPr="00BD70D0" w:rsidRDefault="0009745B" w:rsidP="00594C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Forums and blog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69A57E" w14:textId="77777777" w:rsidR="0009745B" w:rsidRPr="00BD70D0" w:rsidRDefault="0009745B" w:rsidP="00594C7C">
            <w:pPr>
              <w:ind w:left="95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FEC2B7" w14:textId="77777777" w:rsidR="0009745B" w:rsidRPr="00BD70D0" w:rsidRDefault="0009745B" w:rsidP="00594C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5A23FD" w14:textId="0A591019" w:rsidR="0009745B" w:rsidRPr="0009745B" w:rsidRDefault="0009745B" w:rsidP="00594C7C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69D0BC" w14:textId="1943B501" w:rsidR="0009745B" w:rsidRPr="0009745B" w:rsidRDefault="0009745B" w:rsidP="00594C7C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1</w:t>
            </w:r>
          </w:p>
        </w:tc>
      </w:tr>
      <w:tr w:rsidR="0009745B" w:rsidRPr="00BD70D0" w14:paraId="1C469C0D" w14:textId="2579B11D" w:rsidTr="007C7094">
        <w:trPr>
          <w:trHeight w:val="4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86C2B6" w14:textId="77777777" w:rsidR="0009745B" w:rsidRPr="00BD70D0" w:rsidRDefault="0009745B" w:rsidP="00594C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Friends and famil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E86236" w14:textId="77777777" w:rsidR="0009745B" w:rsidRPr="00BD70D0" w:rsidRDefault="0009745B" w:rsidP="00594C7C">
            <w:pPr>
              <w:ind w:left="95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7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A0C7DE6" w14:textId="77777777" w:rsidR="0009745B" w:rsidRPr="00BD70D0" w:rsidRDefault="0009745B" w:rsidP="00594C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A9ECBB" w14:textId="459E48C4" w:rsidR="0009745B" w:rsidRPr="0009745B" w:rsidRDefault="0009745B" w:rsidP="00594C7C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8C5FE7" w14:textId="55839837" w:rsidR="0009745B" w:rsidRPr="0009745B" w:rsidRDefault="0009745B" w:rsidP="00594C7C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1</w:t>
            </w:r>
          </w:p>
        </w:tc>
      </w:tr>
      <w:tr w:rsidR="0009745B" w:rsidRPr="00BD70D0" w14:paraId="25BC65B7" w14:textId="4C480DDD" w:rsidTr="007C7094">
        <w:trPr>
          <w:trHeight w:val="19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DD5ABD" w14:textId="77777777" w:rsidR="0009745B" w:rsidRPr="00BD70D0" w:rsidRDefault="0009745B" w:rsidP="00594C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Other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EEF174" w14:textId="77777777" w:rsidR="0009745B" w:rsidRPr="00BD70D0" w:rsidRDefault="0009745B" w:rsidP="00594C7C">
            <w:pPr>
              <w:ind w:left="95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AB1E574" w14:textId="77777777" w:rsidR="0009745B" w:rsidRPr="00BD70D0" w:rsidRDefault="0009745B" w:rsidP="00594C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0B5259" w14:textId="645A5461" w:rsidR="0009745B" w:rsidRPr="0009745B" w:rsidRDefault="0009745B" w:rsidP="00594C7C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48B52D" w14:textId="3473604E" w:rsidR="0009745B" w:rsidRPr="0009745B" w:rsidRDefault="0009745B" w:rsidP="00594C7C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2</w:t>
            </w:r>
          </w:p>
        </w:tc>
      </w:tr>
      <w:tr w:rsidR="0009745B" w:rsidRPr="00BD70D0" w14:paraId="60F0A9D3" w14:textId="175B2351" w:rsidTr="007C7094">
        <w:trPr>
          <w:trHeight w:val="19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96D766" w14:textId="77777777" w:rsidR="0009745B" w:rsidRPr="00BD70D0" w:rsidRDefault="0009745B" w:rsidP="00594C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Avoidanc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D24D8F" w14:textId="77777777" w:rsidR="0009745B" w:rsidRPr="00BD70D0" w:rsidRDefault="0009745B" w:rsidP="00594C7C">
            <w:pPr>
              <w:ind w:left="95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EF610D6" w14:textId="77777777" w:rsidR="0009745B" w:rsidRPr="00BD70D0" w:rsidRDefault="0009745B" w:rsidP="00594C7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2F8FA2" w14:textId="7863EA85" w:rsidR="0009745B" w:rsidRPr="0009745B" w:rsidRDefault="0009745B" w:rsidP="00594C7C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669519" w14:textId="49426082" w:rsidR="0009745B" w:rsidRPr="0009745B" w:rsidRDefault="0009745B" w:rsidP="00594C7C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1</w:t>
            </w:r>
          </w:p>
        </w:tc>
      </w:tr>
      <w:tr w:rsidR="0009745B" w:rsidRPr="00BD70D0" w14:paraId="750909F5" w14:textId="6072B32D" w:rsidTr="007C7094">
        <w:trPr>
          <w:trHeight w:val="675"/>
        </w:trPr>
        <w:tc>
          <w:tcPr>
            <w:tcW w:w="6229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0B00C" w14:textId="6881B480" w:rsidR="0009745B" w:rsidRPr="00BD70D0" w:rsidRDefault="0009745B" w:rsidP="00594C7C">
            <w:pPr>
              <w:spacing w:after="9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Note. Media variables are values meaning time spent on each media. Avoidance of information is rated on a scale from 1 to 7.</w:t>
            </w:r>
          </w:p>
        </w:tc>
      </w:tr>
    </w:tbl>
    <w:p w14:paraId="54C9B5B8" w14:textId="76CFFB9B" w:rsidR="00BD70D0" w:rsidRPr="0009745B" w:rsidRDefault="00BD70D0" w:rsidP="00594C7C"/>
    <w:sectPr w:rsidR="00BD70D0" w:rsidRPr="000974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0D0"/>
    <w:rsid w:val="00020229"/>
    <w:rsid w:val="00052BBF"/>
    <w:rsid w:val="0009745B"/>
    <w:rsid w:val="00153C23"/>
    <w:rsid w:val="0015562B"/>
    <w:rsid w:val="001814E8"/>
    <w:rsid w:val="00221A1F"/>
    <w:rsid w:val="00233049"/>
    <w:rsid w:val="00241BC0"/>
    <w:rsid w:val="002552EF"/>
    <w:rsid w:val="00261C1E"/>
    <w:rsid w:val="002728C0"/>
    <w:rsid w:val="002B31FB"/>
    <w:rsid w:val="002D7323"/>
    <w:rsid w:val="002F74E0"/>
    <w:rsid w:val="003228B5"/>
    <w:rsid w:val="00322AF1"/>
    <w:rsid w:val="00330BAD"/>
    <w:rsid w:val="003659DD"/>
    <w:rsid w:val="00381BB8"/>
    <w:rsid w:val="003C112B"/>
    <w:rsid w:val="004F34C9"/>
    <w:rsid w:val="00513F55"/>
    <w:rsid w:val="0052646C"/>
    <w:rsid w:val="005411BB"/>
    <w:rsid w:val="00582897"/>
    <w:rsid w:val="00594C7C"/>
    <w:rsid w:val="005D254F"/>
    <w:rsid w:val="00610559"/>
    <w:rsid w:val="006324B8"/>
    <w:rsid w:val="00657F6A"/>
    <w:rsid w:val="0068782B"/>
    <w:rsid w:val="00695017"/>
    <w:rsid w:val="006F5F05"/>
    <w:rsid w:val="007328D4"/>
    <w:rsid w:val="007379DB"/>
    <w:rsid w:val="007C7094"/>
    <w:rsid w:val="008100DA"/>
    <w:rsid w:val="008141D4"/>
    <w:rsid w:val="008A03F5"/>
    <w:rsid w:val="008D7F60"/>
    <w:rsid w:val="008E07EA"/>
    <w:rsid w:val="008F58C7"/>
    <w:rsid w:val="00944E8B"/>
    <w:rsid w:val="0095508D"/>
    <w:rsid w:val="00973DB2"/>
    <w:rsid w:val="009B345E"/>
    <w:rsid w:val="009D6C1C"/>
    <w:rsid w:val="009D77CC"/>
    <w:rsid w:val="009E6220"/>
    <w:rsid w:val="009F42AF"/>
    <w:rsid w:val="00A11103"/>
    <w:rsid w:val="00A55CA7"/>
    <w:rsid w:val="00A73721"/>
    <w:rsid w:val="00AA6831"/>
    <w:rsid w:val="00AB74A1"/>
    <w:rsid w:val="00AF7BE7"/>
    <w:rsid w:val="00B0374C"/>
    <w:rsid w:val="00B06AB3"/>
    <w:rsid w:val="00B07D7B"/>
    <w:rsid w:val="00BD70D0"/>
    <w:rsid w:val="00BF31F3"/>
    <w:rsid w:val="00BF6850"/>
    <w:rsid w:val="00C526D0"/>
    <w:rsid w:val="00C62B2E"/>
    <w:rsid w:val="00C673F9"/>
    <w:rsid w:val="00C72459"/>
    <w:rsid w:val="00C826F1"/>
    <w:rsid w:val="00C82E26"/>
    <w:rsid w:val="00CA56EC"/>
    <w:rsid w:val="00CB307C"/>
    <w:rsid w:val="00CF58F9"/>
    <w:rsid w:val="00D119C7"/>
    <w:rsid w:val="00D215B4"/>
    <w:rsid w:val="00D552C3"/>
    <w:rsid w:val="00D64914"/>
    <w:rsid w:val="00D96F65"/>
    <w:rsid w:val="00DC466B"/>
    <w:rsid w:val="00E1719F"/>
    <w:rsid w:val="00E20BED"/>
    <w:rsid w:val="00E55B16"/>
    <w:rsid w:val="00E66C2F"/>
    <w:rsid w:val="00EB4483"/>
    <w:rsid w:val="00ED15ED"/>
    <w:rsid w:val="00F0108B"/>
    <w:rsid w:val="00F042AE"/>
    <w:rsid w:val="00F224B1"/>
    <w:rsid w:val="00F816F3"/>
    <w:rsid w:val="00F85BC5"/>
    <w:rsid w:val="00FB39EC"/>
    <w:rsid w:val="00FC3234"/>
    <w:rsid w:val="00FF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3C5D2"/>
  <w15:chartTrackingRefBased/>
  <w15:docId w15:val="{2D776682-02D4-5F43-9456-6A1548C17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70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0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BD70D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BD70D0"/>
  </w:style>
  <w:style w:type="character" w:styleId="CommentReference">
    <w:name w:val="annotation reference"/>
    <w:basedOn w:val="DefaultParagraphFont"/>
    <w:uiPriority w:val="99"/>
    <w:semiHidden/>
    <w:unhideWhenUsed/>
    <w:rsid w:val="00513F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F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F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F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F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9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9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86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2C34E5-375A-5C43-85E2-17BB7DB0C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Myklebust Amundsen</dc:creator>
  <cp:keywords/>
  <dc:description/>
  <cp:lastModifiedBy>Editor</cp:lastModifiedBy>
  <cp:revision>21</cp:revision>
  <dcterms:created xsi:type="dcterms:W3CDTF">2021-02-25T20:25:00Z</dcterms:created>
  <dcterms:modified xsi:type="dcterms:W3CDTF">2021-11-23T13:59:00Z</dcterms:modified>
</cp:coreProperties>
</file>